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178"/>
        <w:tblW w:w="97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49"/>
        <w:gridCol w:w="759"/>
        <w:gridCol w:w="759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1C1B9A" w:rsidRPr="00A01D1C" w14:paraId="71D44083" w14:textId="2A5B4C37" w:rsidTr="00520DA4">
        <w:trPr>
          <w:trHeight w:val="699"/>
        </w:trPr>
        <w:tc>
          <w:tcPr>
            <w:tcW w:w="1134" w:type="dxa"/>
            <w:vMerge w:val="restart"/>
          </w:tcPr>
          <w:p w14:paraId="715B0063" w14:textId="77777777" w:rsidR="001C1B9A" w:rsidRPr="00555F6C" w:rsidRDefault="001C1B9A" w:rsidP="001C45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B2AC695" w14:textId="77777777" w:rsidR="001C1B9A" w:rsidRPr="00555F6C" w:rsidRDefault="001C1B9A" w:rsidP="001C45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049" w:type="dxa"/>
            <w:vMerge w:val="restart"/>
          </w:tcPr>
          <w:p w14:paraId="1FB4F114" w14:textId="3BF588FC" w:rsidR="001C1B9A" w:rsidRPr="00555F6C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5F6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3A018B96" w14:textId="288AC319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6E6B7025" w14:textId="7777777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43111C45" w14:textId="0720589F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i/>
                <w:color w:val="000000" w:themeColor="text1"/>
              </w:rPr>
              <w:t>1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04775C33" w14:textId="7777777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0F0B4229" w14:textId="012F5D11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0AB7AC82" w14:textId="2ABA2205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41B7E6EB" w14:textId="7777777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3DF5C842" w14:textId="584C9D4A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48932540" w14:textId="7777777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67399EB7" w14:textId="7777777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191060A6" w14:textId="70577BE9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5787EB49" w14:textId="2C51E7E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i/>
                <w:color w:val="000000" w:themeColor="text1"/>
              </w:rPr>
              <w:t>Time</w:t>
            </w:r>
          </w:p>
          <w:p w14:paraId="15BB925F" w14:textId="7777777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24587D86" w14:textId="7DF7A4EE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040397FD" w14:textId="7777777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7882EC6E" w14:textId="57EAFB69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6CBBCE1F" w14:textId="7777777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4DE52036" w14:textId="51B53311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4BAB6D29" w14:textId="13981EE0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50915375" w14:textId="7BDF7970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4742B965" w14:textId="77777777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20DCDCC1" w14:textId="511A886E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0B87A570" w14:textId="77777777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C1B9A" w:rsidRPr="00A01D1C" w14:paraId="2ABB2118" w14:textId="6DE269CA" w:rsidTr="00520DA4">
        <w:trPr>
          <w:trHeight w:val="303"/>
        </w:trPr>
        <w:tc>
          <w:tcPr>
            <w:tcW w:w="1134" w:type="dxa"/>
            <w:vMerge/>
          </w:tcPr>
          <w:p w14:paraId="21525F50" w14:textId="77777777" w:rsidR="001C1B9A" w:rsidRPr="00555F6C" w:rsidRDefault="001C1B9A" w:rsidP="001C45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9" w:type="dxa"/>
            <w:vMerge/>
          </w:tcPr>
          <w:p w14:paraId="701F56FA" w14:textId="77777777" w:rsidR="001C1B9A" w:rsidRPr="00555F6C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7D58A9A1" w14:textId="11120E50" w:rsidR="001C1B9A" w:rsidRPr="00FD1693" w:rsidRDefault="001C1B9A" w:rsidP="001C455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4D708C95" w14:textId="4ABDE93E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71CE1D26" w14:textId="72A9C277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0B411FA9" w14:textId="22E2421B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C685CC0" w14:textId="5D0EBF94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749AF0D6" w14:textId="1EC0AB02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3EFD6790" w14:textId="15D9A2DB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1058FE84" w14:textId="6E963086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7632983" w14:textId="12D08A21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2015BC0" w14:textId="43899089" w:rsidR="001C1B9A" w:rsidRPr="00FD1693" w:rsidRDefault="001C1B9A" w:rsidP="001C4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69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</w:tr>
      <w:tr w:rsidR="001C1B9A" w:rsidRPr="00A01D1C" w14:paraId="62DFCBFA" w14:textId="2929A7D9" w:rsidTr="00520DA4">
        <w:trPr>
          <w:trHeight w:val="622"/>
        </w:trPr>
        <w:tc>
          <w:tcPr>
            <w:tcW w:w="1134" w:type="dxa"/>
          </w:tcPr>
          <w:p w14:paraId="76BBE2B0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 xml:space="preserve">PANSS Positive  </w:t>
            </w:r>
          </w:p>
        </w:tc>
        <w:tc>
          <w:tcPr>
            <w:tcW w:w="1049" w:type="dxa"/>
          </w:tcPr>
          <w:p w14:paraId="40FAD960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Black</w:t>
            </w:r>
          </w:p>
          <w:p w14:paraId="68D51076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Asian</w:t>
            </w:r>
          </w:p>
          <w:p w14:paraId="0DC8B364" w14:textId="07DC6216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59" w:type="dxa"/>
          </w:tcPr>
          <w:p w14:paraId="7FFD3C2D" w14:textId="77777777" w:rsidR="001C1B9A" w:rsidRPr="009B6D9A" w:rsidRDefault="00FD1693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12.41</w:t>
            </w:r>
          </w:p>
          <w:p w14:paraId="7378E63A" w14:textId="77777777" w:rsidR="00FD1693" w:rsidRPr="009B6D9A" w:rsidRDefault="00FD1693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13.15</w:t>
            </w:r>
          </w:p>
          <w:p w14:paraId="5DD08AE5" w14:textId="7106801B" w:rsidR="00FD1693" w:rsidRPr="009B6D9A" w:rsidRDefault="00FD1693" w:rsidP="001C455B">
            <w:pPr>
              <w:rPr>
                <w:rFonts w:ascii="Times New Roman" w:hAnsi="Times New Roman" w:cs="Times New Roman"/>
                <w:vertAlign w:val="superscript"/>
              </w:rPr>
            </w:pPr>
            <w:r w:rsidRPr="009B6D9A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759" w:type="dxa"/>
          </w:tcPr>
          <w:p w14:paraId="052E8ABE" w14:textId="77777777" w:rsidR="001C1B9A" w:rsidRPr="009B6D9A" w:rsidRDefault="00FD1693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5.87</w:t>
            </w:r>
          </w:p>
          <w:p w14:paraId="0278E2A7" w14:textId="77777777" w:rsidR="00FD1693" w:rsidRPr="009B6D9A" w:rsidRDefault="00FD1693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6.22</w:t>
            </w:r>
          </w:p>
          <w:p w14:paraId="0F8D24F4" w14:textId="441E6EC2" w:rsidR="00FD1693" w:rsidRPr="009B6D9A" w:rsidRDefault="00FD1693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760" w:type="dxa"/>
          </w:tcPr>
          <w:p w14:paraId="45E7727E" w14:textId="77777777" w:rsidR="001C1B9A" w:rsidRPr="00EE24B2" w:rsidRDefault="009C4C1B" w:rsidP="001C455B">
            <w:pPr>
              <w:rPr>
                <w:rFonts w:ascii="Times New Roman" w:hAnsi="Times New Roman" w:cs="Times New Roman"/>
              </w:rPr>
            </w:pPr>
            <w:r w:rsidRPr="00EE24B2">
              <w:rPr>
                <w:rFonts w:ascii="Times New Roman" w:hAnsi="Times New Roman" w:cs="Times New Roman"/>
              </w:rPr>
              <w:t>10.58</w:t>
            </w:r>
          </w:p>
          <w:p w14:paraId="4E7B3B82" w14:textId="77777777" w:rsidR="009C4C1B" w:rsidRPr="00EE24B2" w:rsidRDefault="009C4C1B" w:rsidP="001C455B">
            <w:pPr>
              <w:rPr>
                <w:rFonts w:ascii="Times New Roman" w:hAnsi="Times New Roman" w:cs="Times New Roman"/>
              </w:rPr>
            </w:pPr>
            <w:r w:rsidRPr="00EE24B2">
              <w:rPr>
                <w:rFonts w:ascii="Times New Roman" w:hAnsi="Times New Roman" w:cs="Times New Roman"/>
              </w:rPr>
              <w:t>11.26</w:t>
            </w:r>
          </w:p>
          <w:p w14:paraId="12182134" w14:textId="5E408518" w:rsidR="009C4C1B" w:rsidRPr="00EE24B2" w:rsidRDefault="009C4C1B" w:rsidP="001C455B">
            <w:pPr>
              <w:rPr>
                <w:rFonts w:ascii="Times New Roman" w:hAnsi="Times New Roman" w:cs="Times New Roman"/>
              </w:rPr>
            </w:pPr>
            <w:r w:rsidRPr="00EE24B2">
              <w:rPr>
                <w:rFonts w:ascii="Times New Roman" w:hAnsi="Times New Roman" w:cs="Times New Roman"/>
              </w:rPr>
              <w:t>11.34</w:t>
            </w:r>
          </w:p>
        </w:tc>
        <w:tc>
          <w:tcPr>
            <w:tcW w:w="760" w:type="dxa"/>
          </w:tcPr>
          <w:p w14:paraId="5CA79C84" w14:textId="77777777" w:rsidR="001C1B9A" w:rsidRPr="00EE24B2" w:rsidRDefault="009C4C1B" w:rsidP="001C455B">
            <w:pPr>
              <w:rPr>
                <w:rFonts w:ascii="Times New Roman" w:hAnsi="Times New Roman" w:cs="Times New Roman"/>
              </w:rPr>
            </w:pPr>
            <w:r w:rsidRPr="00EE24B2">
              <w:rPr>
                <w:rFonts w:ascii="Times New Roman" w:hAnsi="Times New Roman" w:cs="Times New Roman"/>
              </w:rPr>
              <w:t>5.74</w:t>
            </w:r>
          </w:p>
          <w:p w14:paraId="42BB0A43" w14:textId="77777777" w:rsidR="009C4C1B" w:rsidRPr="00EE24B2" w:rsidRDefault="009C4C1B" w:rsidP="001C455B">
            <w:pPr>
              <w:rPr>
                <w:rFonts w:ascii="Times New Roman" w:hAnsi="Times New Roman" w:cs="Times New Roman"/>
              </w:rPr>
            </w:pPr>
            <w:r w:rsidRPr="00EE24B2">
              <w:rPr>
                <w:rFonts w:ascii="Times New Roman" w:hAnsi="Times New Roman" w:cs="Times New Roman"/>
              </w:rPr>
              <w:t>4.78</w:t>
            </w:r>
          </w:p>
          <w:p w14:paraId="1FC93FBF" w14:textId="6995F980" w:rsidR="009C4C1B" w:rsidRPr="00EE24B2" w:rsidRDefault="009C4C1B" w:rsidP="001C455B">
            <w:pPr>
              <w:rPr>
                <w:rFonts w:ascii="Times New Roman" w:hAnsi="Times New Roman" w:cs="Times New Roman"/>
              </w:rPr>
            </w:pPr>
            <w:r w:rsidRPr="00EE24B2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760" w:type="dxa"/>
          </w:tcPr>
          <w:p w14:paraId="7A0EEB38" w14:textId="77777777" w:rsidR="001C1B9A" w:rsidRDefault="00BF4F80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1</w:t>
            </w:r>
          </w:p>
          <w:p w14:paraId="0A4D4B8A" w14:textId="77777777" w:rsidR="004E5927" w:rsidRDefault="004E5927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3</w:t>
            </w:r>
          </w:p>
          <w:p w14:paraId="272F7672" w14:textId="6DD9ACB0" w:rsidR="004E5927" w:rsidRPr="00FD1693" w:rsidRDefault="004E5927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3</w:t>
            </w:r>
          </w:p>
        </w:tc>
        <w:tc>
          <w:tcPr>
            <w:tcW w:w="760" w:type="dxa"/>
          </w:tcPr>
          <w:p w14:paraId="65EA33E3" w14:textId="77777777" w:rsidR="001C1B9A" w:rsidRDefault="004E5927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</w:p>
          <w:p w14:paraId="1702F428" w14:textId="77777777" w:rsidR="004E5927" w:rsidRDefault="004E5927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</w:t>
            </w:r>
          </w:p>
          <w:p w14:paraId="27C24291" w14:textId="7AFE043C" w:rsidR="004E5927" w:rsidRPr="00FD1693" w:rsidRDefault="004E5927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760" w:type="dxa"/>
          </w:tcPr>
          <w:p w14:paraId="1E679A0D" w14:textId="77777777" w:rsidR="001C1B9A" w:rsidRDefault="004831D7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0</w:t>
            </w:r>
          </w:p>
          <w:p w14:paraId="0BA65842" w14:textId="77777777" w:rsidR="004831D7" w:rsidRDefault="004831D7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8</w:t>
            </w:r>
          </w:p>
          <w:p w14:paraId="77B28A46" w14:textId="67006E34" w:rsidR="004831D7" w:rsidRPr="00FD1693" w:rsidRDefault="0040108A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760" w:type="dxa"/>
          </w:tcPr>
          <w:p w14:paraId="48375049" w14:textId="77777777" w:rsidR="001C1B9A" w:rsidRDefault="004831D7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</w:t>
            </w:r>
          </w:p>
          <w:p w14:paraId="43459E90" w14:textId="77777777" w:rsidR="004831D7" w:rsidRDefault="004831D7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  <w:p w14:paraId="55015A14" w14:textId="2D737A87" w:rsidR="0040108A" w:rsidRPr="00FD1693" w:rsidRDefault="0040108A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760" w:type="dxa"/>
          </w:tcPr>
          <w:p w14:paraId="7A41B696" w14:textId="77777777" w:rsidR="001C1B9A" w:rsidRDefault="00972FA3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5</w:t>
            </w:r>
          </w:p>
          <w:p w14:paraId="064C8462" w14:textId="77777777" w:rsidR="00972FA3" w:rsidRDefault="00316236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1</w:t>
            </w:r>
          </w:p>
          <w:p w14:paraId="7D6F5A1E" w14:textId="74DE460F" w:rsidR="00316236" w:rsidRPr="00FD1693" w:rsidRDefault="008613FC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6</w:t>
            </w:r>
          </w:p>
        </w:tc>
        <w:tc>
          <w:tcPr>
            <w:tcW w:w="760" w:type="dxa"/>
          </w:tcPr>
          <w:p w14:paraId="03BB8E43" w14:textId="77777777" w:rsidR="001C1B9A" w:rsidRDefault="00972FA3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  <w:p w14:paraId="46992FBB" w14:textId="77777777" w:rsidR="00316236" w:rsidRDefault="00316236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</w:t>
            </w:r>
          </w:p>
          <w:p w14:paraId="3E18F42B" w14:textId="3272D178" w:rsidR="008613FC" w:rsidRPr="00FD1693" w:rsidRDefault="008613FC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</w:tr>
      <w:tr w:rsidR="00CE0559" w:rsidRPr="00CE0559" w14:paraId="499E6731" w14:textId="5E5BE245" w:rsidTr="00520DA4">
        <w:trPr>
          <w:trHeight w:val="555"/>
        </w:trPr>
        <w:tc>
          <w:tcPr>
            <w:tcW w:w="1134" w:type="dxa"/>
          </w:tcPr>
          <w:p w14:paraId="3EA12A7C" w14:textId="77777777" w:rsidR="001C1B9A" w:rsidRPr="00CE0559" w:rsidRDefault="001C1B9A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PANSS Negative</w:t>
            </w:r>
          </w:p>
          <w:p w14:paraId="1D68B26D" w14:textId="77777777" w:rsidR="001C1B9A" w:rsidRPr="00CE0559" w:rsidRDefault="001C1B9A" w:rsidP="001C45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</w:tcPr>
          <w:p w14:paraId="254687C0" w14:textId="77777777" w:rsidR="001C1B9A" w:rsidRPr="00CE0559" w:rsidRDefault="001C1B9A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Black</w:t>
            </w:r>
          </w:p>
          <w:p w14:paraId="1DD291B7" w14:textId="77777777" w:rsidR="001C1B9A" w:rsidRPr="00CE0559" w:rsidRDefault="001C1B9A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Asian</w:t>
            </w:r>
          </w:p>
          <w:p w14:paraId="1A51E122" w14:textId="322CDF77" w:rsidR="001C1B9A" w:rsidRPr="00CE0559" w:rsidRDefault="001C1B9A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59" w:type="dxa"/>
          </w:tcPr>
          <w:p w14:paraId="1147A2EC" w14:textId="523B793A" w:rsidR="001C1B9A" w:rsidRPr="00CE0559" w:rsidRDefault="00FA3218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14.08</w:t>
            </w:r>
          </w:p>
          <w:p w14:paraId="4EA683F4" w14:textId="525F98BC" w:rsidR="00FA3218" w:rsidRPr="00CE0559" w:rsidRDefault="00FA3218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16.24</w:t>
            </w:r>
          </w:p>
          <w:p w14:paraId="6CD720F7" w14:textId="41B54DCA" w:rsidR="00FA3218" w:rsidRPr="00CE0559" w:rsidRDefault="00A60D2B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14.49</w:t>
            </w:r>
          </w:p>
        </w:tc>
        <w:tc>
          <w:tcPr>
            <w:tcW w:w="759" w:type="dxa"/>
          </w:tcPr>
          <w:p w14:paraId="38268D43" w14:textId="77777777" w:rsidR="001C1B9A" w:rsidRPr="00CE0559" w:rsidRDefault="00FA3218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5.75</w:t>
            </w:r>
          </w:p>
          <w:p w14:paraId="45526B75" w14:textId="77777777" w:rsidR="00FA3218" w:rsidRPr="00CE0559" w:rsidRDefault="00FA3218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7.52</w:t>
            </w:r>
          </w:p>
          <w:p w14:paraId="31397134" w14:textId="1EC84652" w:rsidR="00A60D2B" w:rsidRPr="00CE0559" w:rsidRDefault="00A60D2B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760" w:type="dxa"/>
          </w:tcPr>
          <w:p w14:paraId="23CF884B" w14:textId="77777777" w:rsidR="001C1B9A" w:rsidRPr="00CE0559" w:rsidRDefault="00C70CD4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13.50</w:t>
            </w:r>
          </w:p>
          <w:p w14:paraId="44C96306" w14:textId="77777777" w:rsidR="00C70CD4" w:rsidRPr="00CE0559" w:rsidRDefault="00C70CD4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13.81</w:t>
            </w:r>
          </w:p>
          <w:p w14:paraId="0DED20BB" w14:textId="0B2EFE3D" w:rsidR="00C70CD4" w:rsidRPr="00CE0559" w:rsidRDefault="00EE24B2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760" w:type="dxa"/>
          </w:tcPr>
          <w:p w14:paraId="657E3597" w14:textId="77777777" w:rsidR="001C1B9A" w:rsidRPr="00CE0559" w:rsidRDefault="00C70CD4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6.48</w:t>
            </w:r>
          </w:p>
          <w:p w14:paraId="2C164021" w14:textId="77777777" w:rsidR="00C70CD4" w:rsidRPr="00CE0559" w:rsidRDefault="00C70CD4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5.83</w:t>
            </w:r>
          </w:p>
          <w:p w14:paraId="3797CD6E" w14:textId="22A8C74C" w:rsidR="00EE24B2" w:rsidRPr="00CE0559" w:rsidRDefault="00EE24B2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760" w:type="dxa"/>
          </w:tcPr>
          <w:p w14:paraId="1E0517A0" w14:textId="77777777" w:rsidR="001C1B9A" w:rsidRPr="00CE0559" w:rsidRDefault="00DD38E7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14.53</w:t>
            </w:r>
          </w:p>
          <w:p w14:paraId="248FEDC0" w14:textId="77777777" w:rsidR="00DD38E7" w:rsidRPr="00CE0559" w:rsidRDefault="00DD38E7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15.77</w:t>
            </w:r>
          </w:p>
          <w:p w14:paraId="297A0855" w14:textId="680D5B30" w:rsidR="00DD38E7" w:rsidRPr="00CE0559" w:rsidRDefault="00CE0559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760" w:type="dxa"/>
          </w:tcPr>
          <w:p w14:paraId="02393FC1" w14:textId="77777777" w:rsidR="001C1B9A" w:rsidRPr="00CE0559" w:rsidRDefault="00DD38E7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5.18</w:t>
            </w:r>
          </w:p>
          <w:p w14:paraId="624A7DD2" w14:textId="77777777" w:rsidR="00DD38E7" w:rsidRPr="00CE0559" w:rsidRDefault="00DD38E7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6.27</w:t>
            </w:r>
          </w:p>
          <w:p w14:paraId="780239F8" w14:textId="335294AF" w:rsidR="00CE0559" w:rsidRPr="00CE0559" w:rsidRDefault="00CE0559" w:rsidP="001C455B">
            <w:pPr>
              <w:rPr>
                <w:rFonts w:ascii="Times New Roman" w:hAnsi="Times New Roman" w:cs="Times New Roman"/>
              </w:rPr>
            </w:pPr>
            <w:r w:rsidRPr="00CE0559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760" w:type="dxa"/>
          </w:tcPr>
          <w:p w14:paraId="741D2A8B" w14:textId="77777777" w:rsidR="001C1B9A" w:rsidRDefault="00053641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0</w:t>
            </w:r>
          </w:p>
          <w:p w14:paraId="6D878D5F" w14:textId="77777777" w:rsidR="00053641" w:rsidRDefault="00053641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4</w:t>
            </w:r>
          </w:p>
          <w:p w14:paraId="2FC4C19A" w14:textId="45F4AA16" w:rsidR="00053641" w:rsidRPr="00CE0559" w:rsidRDefault="00053641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760" w:type="dxa"/>
          </w:tcPr>
          <w:p w14:paraId="58492FB2" w14:textId="77777777" w:rsidR="001C1B9A" w:rsidRDefault="00053641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</w:t>
            </w:r>
          </w:p>
          <w:p w14:paraId="381E3F55" w14:textId="77777777" w:rsidR="00053641" w:rsidRDefault="00053641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</w:p>
          <w:p w14:paraId="2EE90CB4" w14:textId="1BFAF60A" w:rsidR="00053641" w:rsidRPr="00CE0559" w:rsidRDefault="00053641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760" w:type="dxa"/>
          </w:tcPr>
          <w:p w14:paraId="2AFD0CBE" w14:textId="77777777" w:rsidR="001C1B9A" w:rsidRDefault="00D7740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4</w:t>
            </w:r>
          </w:p>
          <w:p w14:paraId="7DEE1840" w14:textId="77777777" w:rsidR="00D7740B" w:rsidRDefault="00D7740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5</w:t>
            </w:r>
          </w:p>
          <w:p w14:paraId="60CF4812" w14:textId="07C99C0F" w:rsidR="00D7740B" w:rsidRPr="00CE0559" w:rsidRDefault="006540BA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760" w:type="dxa"/>
          </w:tcPr>
          <w:p w14:paraId="65D8DDEF" w14:textId="77777777" w:rsidR="001C1B9A" w:rsidRDefault="00D7740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</w:p>
          <w:p w14:paraId="7EC2D5A2" w14:textId="77777777" w:rsidR="00D7740B" w:rsidRDefault="00D7740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</w:t>
            </w:r>
          </w:p>
          <w:p w14:paraId="06046A4E" w14:textId="2A814705" w:rsidR="006540BA" w:rsidRPr="00CE0559" w:rsidRDefault="006540BA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</w:tr>
      <w:tr w:rsidR="001C1B9A" w:rsidRPr="00A01D1C" w14:paraId="0FD140B9" w14:textId="726EE1C3" w:rsidTr="00520DA4">
        <w:trPr>
          <w:trHeight w:val="534"/>
        </w:trPr>
        <w:tc>
          <w:tcPr>
            <w:tcW w:w="1134" w:type="dxa"/>
          </w:tcPr>
          <w:p w14:paraId="5CE9931F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PANSS General</w:t>
            </w:r>
          </w:p>
        </w:tc>
        <w:tc>
          <w:tcPr>
            <w:tcW w:w="1049" w:type="dxa"/>
          </w:tcPr>
          <w:p w14:paraId="7E85A4BB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Black</w:t>
            </w:r>
          </w:p>
          <w:p w14:paraId="680D853B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Asian</w:t>
            </w:r>
          </w:p>
          <w:p w14:paraId="13CCA06E" w14:textId="69BD06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59" w:type="dxa"/>
          </w:tcPr>
          <w:p w14:paraId="2ADFB78A" w14:textId="77777777" w:rsidR="001C1B9A" w:rsidRPr="009B6D9A" w:rsidRDefault="009B6D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27.73</w:t>
            </w:r>
          </w:p>
          <w:p w14:paraId="34BA0074" w14:textId="77777777" w:rsidR="009B6D9A" w:rsidRPr="009B6D9A" w:rsidRDefault="009B6D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30.66</w:t>
            </w:r>
          </w:p>
          <w:p w14:paraId="07BE01AE" w14:textId="39E7E784" w:rsidR="009B6D9A" w:rsidRPr="009B6D9A" w:rsidRDefault="0048798E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3</w:t>
            </w:r>
          </w:p>
        </w:tc>
        <w:tc>
          <w:tcPr>
            <w:tcW w:w="759" w:type="dxa"/>
          </w:tcPr>
          <w:p w14:paraId="156AC73A" w14:textId="77777777" w:rsidR="001C1B9A" w:rsidRPr="009B6D9A" w:rsidRDefault="009B6D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8.82</w:t>
            </w:r>
          </w:p>
          <w:p w14:paraId="511B557B" w14:textId="77777777" w:rsidR="009B6D9A" w:rsidRDefault="009B6D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10.53</w:t>
            </w:r>
          </w:p>
          <w:p w14:paraId="1F531587" w14:textId="2C03AA3E" w:rsidR="0048798E" w:rsidRPr="009B6D9A" w:rsidRDefault="0048798E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760" w:type="dxa"/>
          </w:tcPr>
          <w:p w14:paraId="123CAFD2" w14:textId="77777777" w:rsidR="001C1B9A" w:rsidRPr="004B6F28" w:rsidRDefault="004B6F28" w:rsidP="001C455B">
            <w:pPr>
              <w:rPr>
                <w:rFonts w:ascii="Times New Roman" w:hAnsi="Times New Roman" w:cs="Times New Roman"/>
              </w:rPr>
            </w:pPr>
            <w:r w:rsidRPr="004B6F28">
              <w:rPr>
                <w:rFonts w:ascii="Times New Roman" w:hAnsi="Times New Roman" w:cs="Times New Roman"/>
              </w:rPr>
              <w:t>23.22</w:t>
            </w:r>
          </w:p>
          <w:p w14:paraId="31C82DAD" w14:textId="77777777" w:rsidR="004B6F28" w:rsidRPr="004B6F28" w:rsidRDefault="004B6F28" w:rsidP="001C455B">
            <w:pPr>
              <w:rPr>
                <w:rFonts w:ascii="Times New Roman" w:hAnsi="Times New Roman" w:cs="Times New Roman"/>
              </w:rPr>
            </w:pPr>
            <w:r w:rsidRPr="004B6F28">
              <w:rPr>
                <w:rFonts w:ascii="Times New Roman" w:hAnsi="Times New Roman" w:cs="Times New Roman"/>
              </w:rPr>
              <w:t>36.23</w:t>
            </w:r>
          </w:p>
          <w:p w14:paraId="516DA10D" w14:textId="58299673" w:rsidR="004B6F28" w:rsidRPr="004B6F28" w:rsidRDefault="004B6F28" w:rsidP="001C455B">
            <w:pPr>
              <w:rPr>
                <w:rFonts w:ascii="Times New Roman" w:hAnsi="Times New Roman" w:cs="Times New Roman"/>
              </w:rPr>
            </w:pPr>
            <w:r w:rsidRPr="004B6F28">
              <w:rPr>
                <w:rFonts w:ascii="Times New Roman" w:hAnsi="Times New Roman" w:cs="Times New Roman"/>
              </w:rPr>
              <w:t>26.11</w:t>
            </w:r>
          </w:p>
        </w:tc>
        <w:tc>
          <w:tcPr>
            <w:tcW w:w="760" w:type="dxa"/>
          </w:tcPr>
          <w:p w14:paraId="1E8D2E79" w14:textId="77777777" w:rsidR="001C1B9A" w:rsidRPr="004B6F28" w:rsidRDefault="004B6F28" w:rsidP="001C455B">
            <w:pPr>
              <w:rPr>
                <w:rFonts w:ascii="Times New Roman" w:hAnsi="Times New Roman" w:cs="Times New Roman"/>
              </w:rPr>
            </w:pPr>
            <w:r w:rsidRPr="004B6F28">
              <w:rPr>
                <w:rFonts w:ascii="Times New Roman" w:hAnsi="Times New Roman" w:cs="Times New Roman"/>
              </w:rPr>
              <w:t>7.67</w:t>
            </w:r>
          </w:p>
          <w:p w14:paraId="44E7EB4D" w14:textId="77777777" w:rsidR="004B6F28" w:rsidRPr="004B6F28" w:rsidRDefault="004B6F28" w:rsidP="001C455B">
            <w:pPr>
              <w:rPr>
                <w:rFonts w:ascii="Times New Roman" w:hAnsi="Times New Roman" w:cs="Times New Roman"/>
              </w:rPr>
            </w:pPr>
            <w:r w:rsidRPr="004B6F28">
              <w:rPr>
                <w:rFonts w:ascii="Times New Roman" w:hAnsi="Times New Roman" w:cs="Times New Roman"/>
              </w:rPr>
              <w:t>8.76</w:t>
            </w:r>
          </w:p>
          <w:p w14:paraId="75C854B9" w14:textId="3E19BFE9" w:rsidR="004B6F28" w:rsidRPr="004B6F28" w:rsidRDefault="004B6F28" w:rsidP="001C455B">
            <w:pPr>
              <w:rPr>
                <w:rFonts w:ascii="Times New Roman" w:hAnsi="Times New Roman" w:cs="Times New Roman"/>
              </w:rPr>
            </w:pPr>
            <w:r w:rsidRPr="004B6F28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760" w:type="dxa"/>
          </w:tcPr>
          <w:p w14:paraId="616C9DA9" w14:textId="77777777" w:rsidR="001C1B9A" w:rsidRPr="008A11DA" w:rsidRDefault="008A11DA" w:rsidP="001C455B">
            <w:pPr>
              <w:rPr>
                <w:rFonts w:ascii="Times New Roman" w:hAnsi="Times New Roman" w:cs="Times New Roman"/>
              </w:rPr>
            </w:pPr>
            <w:r w:rsidRPr="008A11DA">
              <w:rPr>
                <w:rFonts w:ascii="Times New Roman" w:hAnsi="Times New Roman" w:cs="Times New Roman"/>
              </w:rPr>
              <w:t>24.32</w:t>
            </w:r>
          </w:p>
          <w:p w14:paraId="4943BFD7" w14:textId="77777777" w:rsidR="008A11DA" w:rsidRPr="008A11DA" w:rsidRDefault="008A11DA" w:rsidP="001C455B">
            <w:pPr>
              <w:rPr>
                <w:rFonts w:ascii="Times New Roman" w:hAnsi="Times New Roman" w:cs="Times New Roman"/>
              </w:rPr>
            </w:pPr>
            <w:r w:rsidRPr="008A11DA">
              <w:rPr>
                <w:rFonts w:ascii="Times New Roman" w:hAnsi="Times New Roman" w:cs="Times New Roman"/>
              </w:rPr>
              <w:t>29.15</w:t>
            </w:r>
          </w:p>
          <w:p w14:paraId="216737B8" w14:textId="0FDBE07C" w:rsidR="008A11DA" w:rsidRPr="008A11DA" w:rsidRDefault="008A11DA" w:rsidP="001C455B">
            <w:pPr>
              <w:rPr>
                <w:rFonts w:ascii="Times New Roman" w:hAnsi="Times New Roman" w:cs="Times New Roman"/>
              </w:rPr>
            </w:pPr>
            <w:r w:rsidRPr="008A11DA">
              <w:rPr>
                <w:rFonts w:ascii="Times New Roman" w:hAnsi="Times New Roman" w:cs="Times New Roman"/>
              </w:rPr>
              <w:t>28.32</w:t>
            </w:r>
          </w:p>
        </w:tc>
        <w:tc>
          <w:tcPr>
            <w:tcW w:w="760" w:type="dxa"/>
          </w:tcPr>
          <w:p w14:paraId="7F820B5C" w14:textId="77777777" w:rsidR="001C1B9A" w:rsidRPr="00B86570" w:rsidRDefault="008A11DA" w:rsidP="001C455B">
            <w:pPr>
              <w:rPr>
                <w:rFonts w:ascii="Times New Roman" w:hAnsi="Times New Roman" w:cs="Times New Roman"/>
              </w:rPr>
            </w:pPr>
            <w:r w:rsidRPr="00B86570">
              <w:rPr>
                <w:rFonts w:ascii="Times New Roman" w:hAnsi="Times New Roman" w:cs="Times New Roman"/>
              </w:rPr>
              <w:t>6.96</w:t>
            </w:r>
          </w:p>
          <w:p w14:paraId="015C37ED" w14:textId="77777777" w:rsidR="008A11DA" w:rsidRPr="00B86570" w:rsidRDefault="008A11DA" w:rsidP="001C455B">
            <w:pPr>
              <w:rPr>
                <w:rFonts w:ascii="Times New Roman" w:hAnsi="Times New Roman" w:cs="Times New Roman"/>
              </w:rPr>
            </w:pPr>
            <w:r w:rsidRPr="00B86570">
              <w:rPr>
                <w:rFonts w:ascii="Times New Roman" w:hAnsi="Times New Roman" w:cs="Times New Roman"/>
              </w:rPr>
              <w:t>9.26</w:t>
            </w:r>
          </w:p>
          <w:p w14:paraId="50FA1408" w14:textId="04597FD8" w:rsidR="008A11DA" w:rsidRPr="00B86570" w:rsidRDefault="008A11DA" w:rsidP="001C455B">
            <w:pPr>
              <w:rPr>
                <w:rFonts w:ascii="Times New Roman" w:hAnsi="Times New Roman" w:cs="Times New Roman"/>
              </w:rPr>
            </w:pPr>
            <w:r w:rsidRPr="00B86570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760" w:type="dxa"/>
          </w:tcPr>
          <w:p w14:paraId="1B606425" w14:textId="77777777" w:rsidR="001C1B9A" w:rsidRPr="00B86570" w:rsidRDefault="008363EC" w:rsidP="001C455B">
            <w:pPr>
              <w:rPr>
                <w:rFonts w:ascii="Times New Roman" w:hAnsi="Times New Roman" w:cs="Times New Roman"/>
              </w:rPr>
            </w:pPr>
            <w:r w:rsidRPr="00B86570">
              <w:rPr>
                <w:rFonts w:ascii="Times New Roman" w:hAnsi="Times New Roman" w:cs="Times New Roman"/>
              </w:rPr>
              <w:t>23.67</w:t>
            </w:r>
          </w:p>
          <w:p w14:paraId="1D8E445E" w14:textId="77777777" w:rsidR="008363EC" w:rsidRPr="00B86570" w:rsidRDefault="008363EC" w:rsidP="001C455B">
            <w:pPr>
              <w:rPr>
                <w:rFonts w:ascii="Times New Roman" w:hAnsi="Times New Roman" w:cs="Times New Roman"/>
              </w:rPr>
            </w:pPr>
            <w:r w:rsidRPr="00B86570">
              <w:rPr>
                <w:rFonts w:ascii="Times New Roman" w:hAnsi="Times New Roman" w:cs="Times New Roman"/>
              </w:rPr>
              <w:t>26.38</w:t>
            </w:r>
          </w:p>
          <w:p w14:paraId="0F95303D" w14:textId="00B0C1E1" w:rsidR="00EF1C3B" w:rsidRPr="00B86570" w:rsidRDefault="00EF1C3B" w:rsidP="001C455B">
            <w:pPr>
              <w:rPr>
                <w:rFonts w:ascii="Times New Roman" w:hAnsi="Times New Roman" w:cs="Times New Roman"/>
              </w:rPr>
            </w:pPr>
            <w:r w:rsidRPr="00B86570">
              <w:rPr>
                <w:rFonts w:ascii="Times New Roman" w:hAnsi="Times New Roman" w:cs="Times New Roman"/>
              </w:rPr>
              <w:t>27.06</w:t>
            </w:r>
          </w:p>
        </w:tc>
        <w:tc>
          <w:tcPr>
            <w:tcW w:w="760" w:type="dxa"/>
          </w:tcPr>
          <w:p w14:paraId="0B6C4576" w14:textId="77777777" w:rsidR="001C1B9A" w:rsidRPr="00B86570" w:rsidRDefault="008363EC" w:rsidP="001C455B">
            <w:pPr>
              <w:rPr>
                <w:rFonts w:ascii="Times New Roman" w:hAnsi="Times New Roman" w:cs="Times New Roman"/>
              </w:rPr>
            </w:pPr>
            <w:r w:rsidRPr="00B86570">
              <w:rPr>
                <w:rFonts w:ascii="Times New Roman" w:hAnsi="Times New Roman" w:cs="Times New Roman"/>
              </w:rPr>
              <w:t>7.34</w:t>
            </w:r>
          </w:p>
          <w:p w14:paraId="672C96BF" w14:textId="77777777" w:rsidR="008363EC" w:rsidRPr="00B86570" w:rsidRDefault="00EF1C3B" w:rsidP="001C455B">
            <w:pPr>
              <w:rPr>
                <w:rFonts w:ascii="Times New Roman" w:hAnsi="Times New Roman" w:cs="Times New Roman"/>
              </w:rPr>
            </w:pPr>
            <w:r w:rsidRPr="00B86570">
              <w:rPr>
                <w:rFonts w:ascii="Times New Roman" w:hAnsi="Times New Roman" w:cs="Times New Roman"/>
              </w:rPr>
              <w:t>7.74</w:t>
            </w:r>
          </w:p>
          <w:p w14:paraId="380943DE" w14:textId="74BFBDD8" w:rsidR="00EF1C3B" w:rsidRPr="00B86570" w:rsidRDefault="00B86570" w:rsidP="001C455B">
            <w:pPr>
              <w:rPr>
                <w:rFonts w:ascii="Times New Roman" w:hAnsi="Times New Roman" w:cs="Times New Roman"/>
              </w:rPr>
            </w:pPr>
            <w:r w:rsidRPr="00B86570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760" w:type="dxa"/>
          </w:tcPr>
          <w:p w14:paraId="63F1D10E" w14:textId="77777777" w:rsidR="001C1B9A" w:rsidRPr="00E37042" w:rsidRDefault="000C552C" w:rsidP="001C455B">
            <w:pPr>
              <w:rPr>
                <w:rFonts w:ascii="Times New Roman" w:hAnsi="Times New Roman" w:cs="Times New Roman"/>
              </w:rPr>
            </w:pPr>
            <w:r w:rsidRPr="00E37042">
              <w:rPr>
                <w:rFonts w:ascii="Times New Roman" w:hAnsi="Times New Roman" w:cs="Times New Roman"/>
              </w:rPr>
              <w:t>26.13</w:t>
            </w:r>
          </w:p>
          <w:p w14:paraId="595DB538" w14:textId="77777777" w:rsidR="000C552C" w:rsidRPr="00E37042" w:rsidRDefault="000C552C" w:rsidP="001C455B">
            <w:pPr>
              <w:rPr>
                <w:rFonts w:ascii="Times New Roman" w:hAnsi="Times New Roman" w:cs="Times New Roman"/>
              </w:rPr>
            </w:pPr>
            <w:r w:rsidRPr="00E37042">
              <w:rPr>
                <w:rFonts w:ascii="Times New Roman" w:hAnsi="Times New Roman" w:cs="Times New Roman"/>
              </w:rPr>
              <w:t>26.98</w:t>
            </w:r>
          </w:p>
          <w:p w14:paraId="03B284EB" w14:textId="61AD45C3" w:rsidR="000C552C" w:rsidRPr="00E37042" w:rsidRDefault="00E37042" w:rsidP="001C455B">
            <w:pPr>
              <w:rPr>
                <w:rFonts w:ascii="Times New Roman" w:hAnsi="Times New Roman" w:cs="Times New Roman"/>
              </w:rPr>
            </w:pPr>
            <w:r w:rsidRPr="00E37042">
              <w:rPr>
                <w:rFonts w:ascii="Times New Roman" w:hAnsi="Times New Roman" w:cs="Times New Roman"/>
              </w:rPr>
              <w:t>26.88</w:t>
            </w:r>
          </w:p>
        </w:tc>
        <w:tc>
          <w:tcPr>
            <w:tcW w:w="760" w:type="dxa"/>
          </w:tcPr>
          <w:p w14:paraId="0A6B78DD" w14:textId="77777777" w:rsidR="001C1B9A" w:rsidRPr="00E37042" w:rsidRDefault="000C552C" w:rsidP="001C455B">
            <w:pPr>
              <w:rPr>
                <w:rFonts w:ascii="Times New Roman" w:hAnsi="Times New Roman" w:cs="Times New Roman"/>
              </w:rPr>
            </w:pPr>
            <w:r w:rsidRPr="00E37042">
              <w:rPr>
                <w:rFonts w:ascii="Times New Roman" w:hAnsi="Times New Roman" w:cs="Times New Roman"/>
              </w:rPr>
              <w:t>8.63</w:t>
            </w:r>
          </w:p>
          <w:p w14:paraId="537E94B2" w14:textId="0EDC6065" w:rsidR="000C552C" w:rsidRPr="00E37042" w:rsidRDefault="00E37042" w:rsidP="001C455B">
            <w:pPr>
              <w:rPr>
                <w:rFonts w:ascii="Times New Roman" w:hAnsi="Times New Roman" w:cs="Times New Roman"/>
              </w:rPr>
            </w:pPr>
            <w:r w:rsidRPr="00E37042">
              <w:rPr>
                <w:rFonts w:ascii="Times New Roman" w:hAnsi="Times New Roman" w:cs="Times New Roman"/>
              </w:rPr>
              <w:t>8.02</w:t>
            </w:r>
          </w:p>
          <w:p w14:paraId="22D7F538" w14:textId="09BDB341" w:rsidR="00E37042" w:rsidRPr="00E37042" w:rsidRDefault="00E37042" w:rsidP="001C455B">
            <w:pPr>
              <w:rPr>
                <w:rFonts w:ascii="Times New Roman" w:hAnsi="Times New Roman" w:cs="Times New Roman"/>
              </w:rPr>
            </w:pPr>
            <w:r w:rsidRPr="00E37042">
              <w:rPr>
                <w:rFonts w:ascii="Times New Roman" w:hAnsi="Times New Roman" w:cs="Times New Roman"/>
              </w:rPr>
              <w:t>8.30</w:t>
            </w:r>
          </w:p>
        </w:tc>
      </w:tr>
      <w:tr w:rsidR="001C1B9A" w:rsidRPr="00A01D1C" w14:paraId="505CDA9C" w14:textId="51E73717" w:rsidTr="00520DA4">
        <w:trPr>
          <w:trHeight w:val="203"/>
        </w:trPr>
        <w:tc>
          <w:tcPr>
            <w:tcW w:w="1134" w:type="dxa"/>
          </w:tcPr>
          <w:p w14:paraId="22551122" w14:textId="6E7C7082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CDSS</w:t>
            </w:r>
          </w:p>
        </w:tc>
        <w:tc>
          <w:tcPr>
            <w:tcW w:w="1049" w:type="dxa"/>
          </w:tcPr>
          <w:p w14:paraId="36F51AA5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Black</w:t>
            </w:r>
          </w:p>
          <w:p w14:paraId="740C09AD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Asian</w:t>
            </w:r>
          </w:p>
          <w:p w14:paraId="46A0D730" w14:textId="0CDC149B" w:rsidR="001C1B9A" w:rsidRPr="009B6D9A" w:rsidRDefault="001C1B9A" w:rsidP="001C455B">
            <w:pPr>
              <w:rPr>
                <w:rFonts w:ascii="Times New Roman" w:hAnsi="Times New Roman" w:cs="Times New Roman"/>
                <w:color w:val="FF0000"/>
              </w:rPr>
            </w:pPr>
            <w:r w:rsidRPr="009B6D9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59" w:type="dxa"/>
          </w:tcPr>
          <w:p w14:paraId="1923675C" w14:textId="77777777" w:rsidR="001C1B9A" w:rsidRPr="00BC0339" w:rsidRDefault="00BC0339" w:rsidP="001C455B">
            <w:pPr>
              <w:rPr>
                <w:rFonts w:ascii="Times New Roman" w:hAnsi="Times New Roman" w:cs="Times New Roman"/>
              </w:rPr>
            </w:pPr>
            <w:r w:rsidRPr="00BC0339">
              <w:rPr>
                <w:rFonts w:ascii="Times New Roman" w:hAnsi="Times New Roman" w:cs="Times New Roman"/>
              </w:rPr>
              <w:t>2.67</w:t>
            </w:r>
          </w:p>
          <w:p w14:paraId="48C68F7B" w14:textId="77777777" w:rsidR="00BC0339" w:rsidRPr="00BC0339" w:rsidRDefault="00BC0339" w:rsidP="001C455B">
            <w:pPr>
              <w:rPr>
                <w:rFonts w:ascii="Times New Roman" w:hAnsi="Times New Roman" w:cs="Times New Roman"/>
              </w:rPr>
            </w:pPr>
            <w:r w:rsidRPr="00BC0339">
              <w:rPr>
                <w:rFonts w:ascii="Times New Roman" w:hAnsi="Times New Roman" w:cs="Times New Roman"/>
              </w:rPr>
              <w:t>4.30</w:t>
            </w:r>
          </w:p>
          <w:p w14:paraId="347F1095" w14:textId="02886332" w:rsidR="00BC0339" w:rsidRPr="00BC0339" w:rsidRDefault="00BC0339" w:rsidP="001C455B">
            <w:pPr>
              <w:rPr>
                <w:rFonts w:ascii="Times New Roman" w:hAnsi="Times New Roman" w:cs="Times New Roman"/>
              </w:rPr>
            </w:pPr>
            <w:r w:rsidRPr="00BC0339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759" w:type="dxa"/>
          </w:tcPr>
          <w:p w14:paraId="34B95EC3" w14:textId="77777777" w:rsidR="001C1B9A" w:rsidRPr="00BC0339" w:rsidRDefault="00BC0339" w:rsidP="001C455B">
            <w:pPr>
              <w:rPr>
                <w:rFonts w:ascii="Times New Roman" w:hAnsi="Times New Roman" w:cs="Times New Roman"/>
              </w:rPr>
            </w:pPr>
            <w:r w:rsidRPr="00BC0339">
              <w:rPr>
                <w:rFonts w:ascii="Times New Roman" w:hAnsi="Times New Roman" w:cs="Times New Roman"/>
              </w:rPr>
              <w:t>3.97</w:t>
            </w:r>
          </w:p>
          <w:p w14:paraId="26155111" w14:textId="45522156" w:rsidR="00BC0339" w:rsidRPr="00BC0339" w:rsidRDefault="00BC0339" w:rsidP="001C455B">
            <w:pPr>
              <w:rPr>
                <w:rFonts w:ascii="Times New Roman" w:hAnsi="Times New Roman" w:cs="Times New Roman"/>
              </w:rPr>
            </w:pPr>
            <w:r w:rsidRPr="00BC0339">
              <w:rPr>
                <w:rFonts w:ascii="Times New Roman" w:hAnsi="Times New Roman" w:cs="Times New Roman"/>
              </w:rPr>
              <w:t>4.56</w:t>
            </w:r>
          </w:p>
          <w:p w14:paraId="09ABE5B2" w14:textId="20374342" w:rsidR="00BC0339" w:rsidRPr="00BC0339" w:rsidRDefault="00BC0339" w:rsidP="001C455B">
            <w:pPr>
              <w:rPr>
                <w:rFonts w:ascii="Times New Roman" w:hAnsi="Times New Roman" w:cs="Times New Roman"/>
              </w:rPr>
            </w:pPr>
            <w:r w:rsidRPr="00BC0339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760" w:type="dxa"/>
          </w:tcPr>
          <w:p w14:paraId="766C115F" w14:textId="77777777" w:rsidR="00680207" w:rsidRPr="000D4B27" w:rsidRDefault="000D4B2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1.45</w:t>
            </w:r>
          </w:p>
          <w:p w14:paraId="2D1ECA17" w14:textId="77777777" w:rsidR="000D4B27" w:rsidRPr="000D4B27" w:rsidRDefault="000D4B2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3.01</w:t>
            </w:r>
          </w:p>
          <w:p w14:paraId="22978EAB" w14:textId="184071B2" w:rsidR="000D4B27" w:rsidRPr="000D4B27" w:rsidRDefault="000D4B2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760" w:type="dxa"/>
          </w:tcPr>
          <w:p w14:paraId="147F5D91" w14:textId="77777777" w:rsidR="00680207" w:rsidRPr="000D4B27" w:rsidRDefault="000D4B2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2.64</w:t>
            </w:r>
          </w:p>
          <w:p w14:paraId="3DB14F3C" w14:textId="77777777" w:rsidR="000D4B27" w:rsidRPr="000D4B27" w:rsidRDefault="000D4B2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4.27</w:t>
            </w:r>
          </w:p>
          <w:p w14:paraId="2B490805" w14:textId="7F2F1B6F" w:rsidR="000D4B27" w:rsidRPr="000D4B27" w:rsidRDefault="000D4B2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760" w:type="dxa"/>
          </w:tcPr>
          <w:p w14:paraId="3E9C9299" w14:textId="77777777" w:rsidR="001C1B9A" w:rsidRPr="00E973D9" w:rsidRDefault="00E973D9" w:rsidP="001C455B">
            <w:pPr>
              <w:rPr>
                <w:rFonts w:ascii="Times New Roman" w:hAnsi="Times New Roman" w:cs="Times New Roman"/>
              </w:rPr>
            </w:pPr>
            <w:r w:rsidRPr="00E973D9">
              <w:rPr>
                <w:rFonts w:ascii="Times New Roman" w:hAnsi="Times New Roman" w:cs="Times New Roman"/>
              </w:rPr>
              <w:t>0.81</w:t>
            </w:r>
          </w:p>
          <w:p w14:paraId="7642E0BE" w14:textId="77777777" w:rsidR="00E973D9" w:rsidRPr="00E973D9" w:rsidRDefault="00E973D9" w:rsidP="001C455B">
            <w:pPr>
              <w:rPr>
                <w:rFonts w:ascii="Times New Roman" w:hAnsi="Times New Roman" w:cs="Times New Roman"/>
              </w:rPr>
            </w:pPr>
            <w:r w:rsidRPr="00E973D9">
              <w:rPr>
                <w:rFonts w:ascii="Times New Roman" w:hAnsi="Times New Roman" w:cs="Times New Roman"/>
              </w:rPr>
              <w:t>4.08</w:t>
            </w:r>
          </w:p>
          <w:p w14:paraId="2BC56FC0" w14:textId="5B9FDC7D" w:rsidR="00E973D9" w:rsidRPr="00E973D9" w:rsidRDefault="00E973D9" w:rsidP="001C455B">
            <w:pPr>
              <w:rPr>
                <w:rFonts w:ascii="Times New Roman" w:hAnsi="Times New Roman" w:cs="Times New Roman"/>
              </w:rPr>
            </w:pPr>
            <w:r w:rsidRPr="00E973D9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760" w:type="dxa"/>
          </w:tcPr>
          <w:p w14:paraId="4A7C4052" w14:textId="77777777" w:rsidR="001C1B9A" w:rsidRPr="00E973D9" w:rsidRDefault="00E973D9" w:rsidP="001C455B">
            <w:pPr>
              <w:rPr>
                <w:rFonts w:ascii="Times New Roman" w:hAnsi="Times New Roman" w:cs="Times New Roman"/>
              </w:rPr>
            </w:pPr>
            <w:r w:rsidRPr="00E973D9">
              <w:rPr>
                <w:rFonts w:ascii="Times New Roman" w:hAnsi="Times New Roman" w:cs="Times New Roman"/>
              </w:rPr>
              <w:t>4.01</w:t>
            </w:r>
          </w:p>
          <w:p w14:paraId="438598EB" w14:textId="77777777" w:rsidR="00E973D9" w:rsidRPr="00E973D9" w:rsidRDefault="00E973D9" w:rsidP="001C455B">
            <w:pPr>
              <w:rPr>
                <w:rFonts w:ascii="Times New Roman" w:hAnsi="Times New Roman" w:cs="Times New Roman"/>
              </w:rPr>
            </w:pPr>
            <w:r w:rsidRPr="00E973D9">
              <w:rPr>
                <w:rFonts w:ascii="Times New Roman" w:hAnsi="Times New Roman" w:cs="Times New Roman"/>
              </w:rPr>
              <w:t>4.78</w:t>
            </w:r>
          </w:p>
          <w:p w14:paraId="27125696" w14:textId="691390B2" w:rsidR="00E973D9" w:rsidRPr="00E973D9" w:rsidRDefault="00E973D9" w:rsidP="001C455B">
            <w:pPr>
              <w:rPr>
                <w:rFonts w:ascii="Times New Roman" w:hAnsi="Times New Roman" w:cs="Times New Roman"/>
              </w:rPr>
            </w:pPr>
            <w:r w:rsidRPr="00E973D9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760" w:type="dxa"/>
          </w:tcPr>
          <w:p w14:paraId="0427B5EE" w14:textId="77777777" w:rsidR="001C1B9A" w:rsidRPr="00A2588B" w:rsidRDefault="00A2588B" w:rsidP="001C455B">
            <w:pPr>
              <w:rPr>
                <w:rFonts w:ascii="Times New Roman" w:hAnsi="Times New Roman" w:cs="Times New Roman"/>
              </w:rPr>
            </w:pPr>
            <w:r w:rsidRPr="00A2588B">
              <w:rPr>
                <w:rFonts w:ascii="Times New Roman" w:hAnsi="Times New Roman" w:cs="Times New Roman"/>
              </w:rPr>
              <w:t>2.35</w:t>
            </w:r>
          </w:p>
          <w:p w14:paraId="45B1AB88" w14:textId="77777777" w:rsidR="00A2588B" w:rsidRPr="00A2588B" w:rsidRDefault="00A2588B" w:rsidP="001C455B">
            <w:pPr>
              <w:rPr>
                <w:rFonts w:ascii="Times New Roman" w:hAnsi="Times New Roman" w:cs="Times New Roman"/>
              </w:rPr>
            </w:pPr>
            <w:r w:rsidRPr="00A2588B">
              <w:rPr>
                <w:rFonts w:ascii="Times New Roman" w:hAnsi="Times New Roman" w:cs="Times New Roman"/>
              </w:rPr>
              <w:t>3.70</w:t>
            </w:r>
          </w:p>
          <w:p w14:paraId="60436D60" w14:textId="52522DED" w:rsidR="00A2588B" w:rsidRPr="00A2588B" w:rsidRDefault="00A2588B" w:rsidP="001C455B">
            <w:pPr>
              <w:rPr>
                <w:rFonts w:ascii="Times New Roman" w:hAnsi="Times New Roman" w:cs="Times New Roman"/>
              </w:rPr>
            </w:pPr>
            <w:r w:rsidRPr="00A2588B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760" w:type="dxa"/>
          </w:tcPr>
          <w:p w14:paraId="32B7E3B6" w14:textId="77777777" w:rsidR="001C1B9A" w:rsidRPr="00A2588B" w:rsidRDefault="00A2588B" w:rsidP="001C455B">
            <w:pPr>
              <w:rPr>
                <w:rFonts w:ascii="Times New Roman" w:hAnsi="Times New Roman" w:cs="Times New Roman"/>
              </w:rPr>
            </w:pPr>
            <w:r w:rsidRPr="00A2588B">
              <w:rPr>
                <w:rFonts w:ascii="Times New Roman" w:hAnsi="Times New Roman" w:cs="Times New Roman"/>
              </w:rPr>
              <w:t>4.13</w:t>
            </w:r>
          </w:p>
          <w:p w14:paraId="0CB8EB0F" w14:textId="77777777" w:rsidR="00A2588B" w:rsidRPr="00A2588B" w:rsidRDefault="00A2588B" w:rsidP="001C455B">
            <w:pPr>
              <w:rPr>
                <w:rFonts w:ascii="Times New Roman" w:hAnsi="Times New Roman" w:cs="Times New Roman"/>
              </w:rPr>
            </w:pPr>
            <w:r w:rsidRPr="00A2588B">
              <w:rPr>
                <w:rFonts w:ascii="Times New Roman" w:hAnsi="Times New Roman" w:cs="Times New Roman"/>
              </w:rPr>
              <w:t>4.38</w:t>
            </w:r>
          </w:p>
          <w:p w14:paraId="22CF7397" w14:textId="54B7C23A" w:rsidR="00A2588B" w:rsidRPr="00A2588B" w:rsidRDefault="00A2588B" w:rsidP="001C455B">
            <w:pPr>
              <w:rPr>
                <w:rFonts w:ascii="Times New Roman" w:hAnsi="Times New Roman" w:cs="Times New Roman"/>
              </w:rPr>
            </w:pPr>
            <w:r w:rsidRPr="00A2588B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760" w:type="dxa"/>
          </w:tcPr>
          <w:p w14:paraId="4F247162" w14:textId="77777777" w:rsidR="001C1B9A" w:rsidRPr="009D4118" w:rsidRDefault="009D4118" w:rsidP="001C455B">
            <w:pPr>
              <w:rPr>
                <w:rFonts w:ascii="Times New Roman" w:hAnsi="Times New Roman" w:cs="Times New Roman"/>
              </w:rPr>
            </w:pPr>
            <w:r w:rsidRPr="009D4118">
              <w:rPr>
                <w:rFonts w:ascii="Times New Roman" w:hAnsi="Times New Roman" w:cs="Times New Roman"/>
              </w:rPr>
              <w:t>1.86</w:t>
            </w:r>
          </w:p>
          <w:p w14:paraId="3E976BBE" w14:textId="13086152" w:rsidR="009D4118" w:rsidRPr="009D4118" w:rsidRDefault="009D4118" w:rsidP="001C455B">
            <w:pPr>
              <w:rPr>
                <w:rFonts w:ascii="Times New Roman" w:hAnsi="Times New Roman" w:cs="Times New Roman"/>
              </w:rPr>
            </w:pPr>
            <w:r w:rsidRPr="009D4118">
              <w:rPr>
                <w:rFonts w:ascii="Times New Roman" w:hAnsi="Times New Roman" w:cs="Times New Roman"/>
              </w:rPr>
              <w:t>3.48</w:t>
            </w:r>
          </w:p>
          <w:p w14:paraId="49368240" w14:textId="5326A6B8" w:rsidR="009D4118" w:rsidRPr="009D4118" w:rsidRDefault="009D4118" w:rsidP="001C455B">
            <w:pPr>
              <w:rPr>
                <w:rFonts w:ascii="Times New Roman" w:hAnsi="Times New Roman" w:cs="Times New Roman"/>
              </w:rPr>
            </w:pPr>
            <w:r w:rsidRPr="009D4118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760" w:type="dxa"/>
          </w:tcPr>
          <w:p w14:paraId="4A78523F" w14:textId="77777777" w:rsidR="001C1B9A" w:rsidRPr="009D4118" w:rsidRDefault="009D4118" w:rsidP="001C455B">
            <w:pPr>
              <w:rPr>
                <w:rFonts w:ascii="Times New Roman" w:hAnsi="Times New Roman" w:cs="Times New Roman"/>
              </w:rPr>
            </w:pPr>
            <w:r w:rsidRPr="009D4118">
              <w:rPr>
                <w:rFonts w:ascii="Times New Roman" w:hAnsi="Times New Roman" w:cs="Times New Roman"/>
              </w:rPr>
              <w:t>3.30</w:t>
            </w:r>
          </w:p>
          <w:p w14:paraId="00EA9289" w14:textId="77777777" w:rsidR="009D4118" w:rsidRPr="009D4118" w:rsidRDefault="009D4118" w:rsidP="001C455B">
            <w:pPr>
              <w:rPr>
                <w:rFonts w:ascii="Times New Roman" w:hAnsi="Times New Roman" w:cs="Times New Roman"/>
              </w:rPr>
            </w:pPr>
            <w:r w:rsidRPr="009D4118">
              <w:rPr>
                <w:rFonts w:ascii="Times New Roman" w:hAnsi="Times New Roman" w:cs="Times New Roman"/>
              </w:rPr>
              <w:t>4.05</w:t>
            </w:r>
          </w:p>
          <w:p w14:paraId="2E394DB7" w14:textId="296BAD70" w:rsidR="009D4118" w:rsidRPr="009D4118" w:rsidRDefault="009D4118" w:rsidP="001C455B">
            <w:pPr>
              <w:rPr>
                <w:rFonts w:ascii="Times New Roman" w:hAnsi="Times New Roman" w:cs="Times New Roman"/>
              </w:rPr>
            </w:pPr>
            <w:r w:rsidRPr="009D4118">
              <w:rPr>
                <w:rFonts w:ascii="Times New Roman" w:hAnsi="Times New Roman" w:cs="Times New Roman"/>
              </w:rPr>
              <w:t>4.62</w:t>
            </w:r>
          </w:p>
        </w:tc>
      </w:tr>
      <w:tr w:rsidR="001C1B9A" w:rsidRPr="00A01D1C" w14:paraId="4558401D" w14:textId="67672F95" w:rsidTr="00520DA4">
        <w:trPr>
          <w:trHeight w:val="900"/>
        </w:trPr>
        <w:tc>
          <w:tcPr>
            <w:tcW w:w="1134" w:type="dxa"/>
          </w:tcPr>
          <w:p w14:paraId="23C2E15F" w14:textId="0C5E9722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GAF</w:t>
            </w:r>
            <w:r w:rsidR="00520DA4">
              <w:rPr>
                <w:rFonts w:ascii="Times New Roman" w:hAnsi="Times New Roman" w:cs="Times New Roman"/>
              </w:rPr>
              <w:t xml:space="preserve"> D</w:t>
            </w:r>
            <w:r w:rsidRPr="009B6D9A">
              <w:rPr>
                <w:rFonts w:ascii="Times New Roman" w:hAnsi="Times New Roman" w:cs="Times New Roman"/>
              </w:rPr>
              <w:t>isability</w:t>
            </w:r>
          </w:p>
        </w:tc>
        <w:tc>
          <w:tcPr>
            <w:tcW w:w="1049" w:type="dxa"/>
          </w:tcPr>
          <w:p w14:paraId="720F415E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Black</w:t>
            </w:r>
          </w:p>
          <w:p w14:paraId="4E4BA2CB" w14:textId="77777777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Asian</w:t>
            </w:r>
          </w:p>
          <w:p w14:paraId="66F6E2CD" w14:textId="46B11219" w:rsidR="001C1B9A" w:rsidRPr="009B6D9A" w:rsidRDefault="001C1B9A" w:rsidP="001C455B">
            <w:pPr>
              <w:rPr>
                <w:rFonts w:ascii="Times New Roman" w:hAnsi="Times New Roman" w:cs="Times New Roman"/>
              </w:rPr>
            </w:pPr>
            <w:r w:rsidRPr="009B6D9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59" w:type="dxa"/>
          </w:tcPr>
          <w:p w14:paraId="1AEA8A45" w14:textId="77777777" w:rsidR="001C1B9A" w:rsidRDefault="0014656E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1</w:t>
            </w:r>
          </w:p>
          <w:p w14:paraId="12AAD47A" w14:textId="77777777" w:rsidR="0014656E" w:rsidRDefault="0014656E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3</w:t>
            </w:r>
          </w:p>
          <w:p w14:paraId="4B2A02D1" w14:textId="68AE9937" w:rsidR="0014656E" w:rsidRPr="00FD1693" w:rsidRDefault="0014656E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8</w:t>
            </w:r>
          </w:p>
        </w:tc>
        <w:tc>
          <w:tcPr>
            <w:tcW w:w="759" w:type="dxa"/>
          </w:tcPr>
          <w:p w14:paraId="32EA4B6F" w14:textId="77777777" w:rsidR="001C1B9A" w:rsidRDefault="0014656E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6</w:t>
            </w:r>
          </w:p>
          <w:p w14:paraId="546CED63" w14:textId="77777777" w:rsidR="0014656E" w:rsidRDefault="0014656E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0</w:t>
            </w:r>
          </w:p>
          <w:p w14:paraId="0EF91746" w14:textId="59D3F9E1" w:rsidR="0014656E" w:rsidRPr="00FD1693" w:rsidRDefault="0014656E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760" w:type="dxa"/>
          </w:tcPr>
          <w:p w14:paraId="4E4BFA91" w14:textId="77777777" w:rsidR="00680207" w:rsidRPr="000D4B27" w:rsidRDefault="0068020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66.16</w:t>
            </w:r>
          </w:p>
          <w:p w14:paraId="53D8605F" w14:textId="77777777" w:rsidR="00680207" w:rsidRPr="000D4B27" w:rsidRDefault="0068020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60.84</w:t>
            </w:r>
          </w:p>
          <w:p w14:paraId="3552890E" w14:textId="2EF5F23B" w:rsidR="001C1B9A" w:rsidRPr="000D4B27" w:rsidRDefault="0068020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63.89</w:t>
            </w:r>
          </w:p>
        </w:tc>
        <w:tc>
          <w:tcPr>
            <w:tcW w:w="760" w:type="dxa"/>
          </w:tcPr>
          <w:p w14:paraId="11C50205" w14:textId="77777777" w:rsidR="00680207" w:rsidRPr="000D4B27" w:rsidRDefault="0068020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18.95</w:t>
            </w:r>
          </w:p>
          <w:p w14:paraId="4DEB4425" w14:textId="77777777" w:rsidR="00680207" w:rsidRPr="000D4B27" w:rsidRDefault="0068020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17.28</w:t>
            </w:r>
          </w:p>
          <w:p w14:paraId="2C1809CA" w14:textId="55A22079" w:rsidR="001C1B9A" w:rsidRPr="000D4B27" w:rsidRDefault="00680207" w:rsidP="001C455B">
            <w:pPr>
              <w:rPr>
                <w:rFonts w:ascii="Times New Roman" w:hAnsi="Times New Roman" w:cs="Times New Roman"/>
              </w:rPr>
            </w:pPr>
            <w:r w:rsidRPr="000D4B27">
              <w:rPr>
                <w:rFonts w:ascii="Times New Roman" w:hAnsi="Times New Roman" w:cs="Times New Roman"/>
              </w:rPr>
              <w:t>16.89</w:t>
            </w:r>
          </w:p>
        </w:tc>
        <w:tc>
          <w:tcPr>
            <w:tcW w:w="760" w:type="dxa"/>
          </w:tcPr>
          <w:p w14:paraId="35F5B3B6" w14:textId="77777777" w:rsidR="001C1B9A" w:rsidRDefault="00E973D9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9</w:t>
            </w:r>
          </w:p>
          <w:p w14:paraId="3754CE59" w14:textId="77777777" w:rsidR="00E973D9" w:rsidRDefault="00E973D9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2</w:t>
            </w:r>
          </w:p>
          <w:p w14:paraId="7031E62D" w14:textId="44B73CBC" w:rsidR="00E973D9" w:rsidRPr="00FD1693" w:rsidRDefault="00E973D9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4</w:t>
            </w:r>
          </w:p>
        </w:tc>
        <w:tc>
          <w:tcPr>
            <w:tcW w:w="760" w:type="dxa"/>
          </w:tcPr>
          <w:p w14:paraId="4B02B76C" w14:textId="77777777" w:rsidR="001C1B9A" w:rsidRDefault="00E973D9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0</w:t>
            </w:r>
          </w:p>
          <w:p w14:paraId="1088A010" w14:textId="77777777" w:rsidR="00E973D9" w:rsidRDefault="00E973D9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8</w:t>
            </w:r>
          </w:p>
          <w:p w14:paraId="123167C2" w14:textId="2A0ACEA4" w:rsidR="00E973D9" w:rsidRPr="00FD1693" w:rsidRDefault="00E973D9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5</w:t>
            </w:r>
          </w:p>
        </w:tc>
        <w:tc>
          <w:tcPr>
            <w:tcW w:w="760" w:type="dxa"/>
          </w:tcPr>
          <w:p w14:paraId="46CB17F7" w14:textId="77777777" w:rsidR="00BE2044" w:rsidRDefault="00A2588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5</w:t>
            </w:r>
          </w:p>
          <w:p w14:paraId="5677507A" w14:textId="77777777" w:rsidR="00A2588B" w:rsidRDefault="00A2588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0</w:t>
            </w:r>
          </w:p>
          <w:p w14:paraId="337A844F" w14:textId="05612675" w:rsidR="00A2588B" w:rsidRPr="00FD1693" w:rsidRDefault="00A2588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2</w:t>
            </w:r>
          </w:p>
        </w:tc>
        <w:tc>
          <w:tcPr>
            <w:tcW w:w="760" w:type="dxa"/>
          </w:tcPr>
          <w:p w14:paraId="176E1762" w14:textId="77777777" w:rsidR="00BE2044" w:rsidRDefault="00A2588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4</w:t>
            </w:r>
          </w:p>
          <w:p w14:paraId="3DCED929" w14:textId="77777777" w:rsidR="00A2588B" w:rsidRDefault="00A2588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2</w:t>
            </w:r>
          </w:p>
          <w:p w14:paraId="7FFE543C" w14:textId="4BEA02F1" w:rsidR="00A2588B" w:rsidRPr="00FD1693" w:rsidRDefault="00A2588B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3</w:t>
            </w:r>
          </w:p>
        </w:tc>
        <w:tc>
          <w:tcPr>
            <w:tcW w:w="760" w:type="dxa"/>
          </w:tcPr>
          <w:p w14:paraId="580A2CD0" w14:textId="77777777" w:rsidR="001C1B9A" w:rsidRDefault="009D4118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0</w:t>
            </w:r>
          </w:p>
          <w:p w14:paraId="15A926E0" w14:textId="77777777" w:rsidR="009D4118" w:rsidRDefault="009D4118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5</w:t>
            </w:r>
          </w:p>
          <w:p w14:paraId="7FD196DE" w14:textId="6A9BDE93" w:rsidR="009D4118" w:rsidRPr="00FD1693" w:rsidRDefault="009D4118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6</w:t>
            </w:r>
          </w:p>
        </w:tc>
        <w:tc>
          <w:tcPr>
            <w:tcW w:w="760" w:type="dxa"/>
          </w:tcPr>
          <w:p w14:paraId="186ED32F" w14:textId="77777777" w:rsidR="001C1B9A" w:rsidRDefault="009D4118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1</w:t>
            </w:r>
          </w:p>
          <w:p w14:paraId="13710202" w14:textId="77777777" w:rsidR="009D4118" w:rsidRDefault="009D4118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3</w:t>
            </w:r>
          </w:p>
          <w:p w14:paraId="7C99599E" w14:textId="2DBD074E" w:rsidR="009D4118" w:rsidRPr="00FD1693" w:rsidRDefault="009D4118" w:rsidP="001C4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3</w:t>
            </w:r>
          </w:p>
        </w:tc>
      </w:tr>
    </w:tbl>
    <w:p w14:paraId="447EE5CF" w14:textId="4F57FAF8" w:rsidR="001B6838" w:rsidRPr="001B6838" w:rsidRDefault="00104EEB">
      <w:pPr>
        <w:rPr>
          <w:rFonts w:ascii="Times New Roman" w:hAnsi="Times New Roman" w:cs="Times New Roman"/>
          <w:sz w:val="28"/>
          <w:szCs w:val="28"/>
        </w:rPr>
      </w:pPr>
      <w:r w:rsidRPr="001B6838">
        <w:rPr>
          <w:rFonts w:ascii="Times New Roman" w:hAnsi="Times New Roman" w:cs="Times New Roman"/>
          <w:sz w:val="28"/>
          <w:szCs w:val="28"/>
        </w:rPr>
        <w:t xml:space="preserve">Supplementary Material </w:t>
      </w:r>
      <w:r w:rsidR="001B6838" w:rsidRPr="001B6838">
        <w:rPr>
          <w:rFonts w:ascii="Times New Roman" w:hAnsi="Times New Roman" w:cs="Times New Roman"/>
          <w:sz w:val="28"/>
          <w:szCs w:val="28"/>
        </w:rPr>
        <w:t>5</w:t>
      </w:r>
    </w:p>
    <w:p w14:paraId="3B4FCCAB" w14:textId="3C109D19" w:rsidR="00A26A0D" w:rsidRDefault="001C455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C455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eans and Standard Deviations across </w:t>
      </w:r>
      <w:r w:rsidR="00B203AF">
        <w:rPr>
          <w:rFonts w:ascii="Times New Roman" w:hAnsi="Times New Roman" w:cs="Times New Roman"/>
          <w:b/>
          <w:bCs/>
          <w:sz w:val="24"/>
          <w:szCs w:val="24"/>
          <w:u w:val="single"/>
        </w:rPr>
        <w:t>racial</w:t>
      </w:r>
      <w:r w:rsidRPr="001C455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groups for each of the outcome variables</w:t>
      </w:r>
      <w:r w:rsidR="00C51C4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over the follow-up period</w:t>
      </w:r>
      <w:r w:rsidRPr="001C455B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p w14:paraId="024B8642" w14:textId="266A3678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53B85EAE" w14:textId="0FF13259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 = Mean; SD = Standard Deviation. </w:t>
      </w:r>
    </w:p>
    <w:p w14:paraId="3AF3069C" w14:textId="1851690A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06375A5C" w14:textId="149237F8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4879CF94" w14:textId="041D3A3C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704FBEA0" w14:textId="3E50EE1F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41CBE79D" w14:textId="46814F65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69CFBBF7" w14:textId="616AF09C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5E9D7081" w14:textId="58F1EAEA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53CDFBFB" w14:textId="2048B862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20D6462B" w14:textId="574EACCC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p w14:paraId="0047EB66" w14:textId="77777777" w:rsidR="00A6237B" w:rsidRPr="00A6237B" w:rsidRDefault="00A6237B" w:rsidP="00A6237B">
      <w:pPr>
        <w:rPr>
          <w:rFonts w:ascii="Times New Roman" w:hAnsi="Times New Roman" w:cs="Times New Roman"/>
          <w:sz w:val="24"/>
          <w:szCs w:val="24"/>
        </w:rPr>
      </w:pPr>
    </w:p>
    <w:sectPr w:rsidR="00A6237B" w:rsidRPr="00A62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05766" w14:textId="77777777" w:rsidR="00E87B3F" w:rsidRDefault="00E87B3F" w:rsidP="001C455B">
      <w:pPr>
        <w:spacing w:after="0" w:line="240" w:lineRule="auto"/>
      </w:pPr>
      <w:r>
        <w:separator/>
      </w:r>
    </w:p>
  </w:endnote>
  <w:endnote w:type="continuationSeparator" w:id="0">
    <w:p w14:paraId="413AE4B2" w14:textId="77777777" w:rsidR="00E87B3F" w:rsidRDefault="00E87B3F" w:rsidP="001C4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86136" w14:textId="77777777" w:rsidR="00E87B3F" w:rsidRDefault="00E87B3F" w:rsidP="001C455B">
      <w:pPr>
        <w:spacing w:after="0" w:line="240" w:lineRule="auto"/>
      </w:pPr>
      <w:r>
        <w:separator/>
      </w:r>
    </w:p>
  </w:footnote>
  <w:footnote w:type="continuationSeparator" w:id="0">
    <w:p w14:paraId="54C2E0A8" w14:textId="77777777" w:rsidR="00E87B3F" w:rsidRDefault="00E87B3F" w:rsidP="001C45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A8"/>
    <w:rsid w:val="00053641"/>
    <w:rsid w:val="000C1C9D"/>
    <w:rsid w:val="000C552C"/>
    <w:rsid w:val="000C7816"/>
    <w:rsid w:val="000D4B27"/>
    <w:rsid w:val="00104EEB"/>
    <w:rsid w:val="0014656E"/>
    <w:rsid w:val="001B6838"/>
    <w:rsid w:val="001C1B9A"/>
    <w:rsid w:val="001C455B"/>
    <w:rsid w:val="00316236"/>
    <w:rsid w:val="0040108A"/>
    <w:rsid w:val="004831D7"/>
    <w:rsid w:val="0048798E"/>
    <w:rsid w:val="004B6F28"/>
    <w:rsid w:val="004E5927"/>
    <w:rsid w:val="004F3DAC"/>
    <w:rsid w:val="00520DA4"/>
    <w:rsid w:val="00555F6C"/>
    <w:rsid w:val="006540BA"/>
    <w:rsid w:val="00680207"/>
    <w:rsid w:val="008363EC"/>
    <w:rsid w:val="008613FC"/>
    <w:rsid w:val="008A11DA"/>
    <w:rsid w:val="008D21CD"/>
    <w:rsid w:val="00972FA3"/>
    <w:rsid w:val="009B6D9A"/>
    <w:rsid w:val="009C4C1B"/>
    <w:rsid w:val="009D4118"/>
    <w:rsid w:val="00A2588B"/>
    <w:rsid w:val="00A26A0D"/>
    <w:rsid w:val="00A60D2B"/>
    <w:rsid w:val="00A6237B"/>
    <w:rsid w:val="00B203AF"/>
    <w:rsid w:val="00B86570"/>
    <w:rsid w:val="00BC0339"/>
    <w:rsid w:val="00BE2044"/>
    <w:rsid w:val="00BF4F80"/>
    <w:rsid w:val="00C51C45"/>
    <w:rsid w:val="00C70CD4"/>
    <w:rsid w:val="00CE0559"/>
    <w:rsid w:val="00CF3EC8"/>
    <w:rsid w:val="00D7740B"/>
    <w:rsid w:val="00D860AF"/>
    <w:rsid w:val="00DB5DE2"/>
    <w:rsid w:val="00DD38E7"/>
    <w:rsid w:val="00E37042"/>
    <w:rsid w:val="00E87B3F"/>
    <w:rsid w:val="00E973D9"/>
    <w:rsid w:val="00EB11F6"/>
    <w:rsid w:val="00EE24B2"/>
    <w:rsid w:val="00EF1C3B"/>
    <w:rsid w:val="00FA3218"/>
    <w:rsid w:val="00FA4EA8"/>
    <w:rsid w:val="00FD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75F0A"/>
  <w15:chartTrackingRefBased/>
  <w15:docId w15:val="{91CB40D5-2538-4F50-9E44-D5BF6E58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EA8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C4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55B"/>
  </w:style>
  <w:style w:type="paragraph" w:styleId="Footer">
    <w:name w:val="footer"/>
    <w:basedOn w:val="Normal"/>
    <w:link w:val="FooterChar"/>
    <w:uiPriority w:val="99"/>
    <w:unhideWhenUsed/>
    <w:rsid w:val="001C4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Lowri Griffiths</dc:creator>
  <cp:keywords/>
  <dc:description/>
  <cp:lastModifiedBy>Sian Lowri Griffiths</cp:lastModifiedBy>
  <cp:revision>47</cp:revision>
  <dcterms:created xsi:type="dcterms:W3CDTF">2022-04-19T21:07:00Z</dcterms:created>
  <dcterms:modified xsi:type="dcterms:W3CDTF">2023-01-24T10:45:00Z</dcterms:modified>
</cp:coreProperties>
</file>